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91C8B" w14:textId="47D94741" w:rsidR="00825481" w:rsidRDefault="00825481" w:rsidP="00825481">
      <w:bookmarkStart w:id="0" w:name="_Hlk200638502"/>
      <w:r w:rsidRPr="00CE099A">
        <w:rPr>
          <w:b/>
          <w:bCs/>
        </w:rPr>
        <w:t xml:space="preserve">Supplement Fig </w:t>
      </w:r>
      <w:bookmarkEnd w:id="0"/>
      <w:r w:rsidRPr="00CE099A">
        <w:rPr>
          <w:b/>
          <w:bCs/>
        </w:rPr>
        <w:t>9: PCA plot of TYC33605.1 complex with Luteolin (CID 5280445).</w:t>
      </w:r>
      <w:r w:rsidRPr="00665034">
        <w:t xml:space="preserve"> The scatter plots show the distribution along the first three principal components (PC1, PC2, and PC3), with color indicating variance explained by each component. The cumulative variance plot is shown on the right. </w:t>
      </w:r>
    </w:p>
    <w:p w14:paraId="04F8C91B" w14:textId="255B4A7C" w:rsidR="00825481" w:rsidRPr="00665034" w:rsidRDefault="001D0C96" w:rsidP="00825481">
      <w:r w:rsidRPr="00CE099A">
        <w:rPr>
          <w:b/>
          <w:bCs/>
          <w:noProof/>
        </w:rPr>
        <w:drawing>
          <wp:anchor distT="0" distB="0" distL="114300" distR="114300" simplePos="0" relativeHeight="251659264" behindDoc="0" locked="0" layoutInCell="1" allowOverlap="1" wp14:anchorId="7EC8D122" wp14:editId="299B0B47">
            <wp:simplePos x="0" y="0"/>
            <wp:positionH relativeFrom="column">
              <wp:posOffset>1136650</wp:posOffset>
            </wp:positionH>
            <wp:positionV relativeFrom="paragraph">
              <wp:posOffset>24130</wp:posOffset>
            </wp:positionV>
            <wp:extent cx="4076700" cy="3425007"/>
            <wp:effectExtent l="0" t="0" r="0" b="4445"/>
            <wp:wrapNone/>
            <wp:docPr id="2481834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76700" cy="3425007"/>
                    </a:xfrm>
                    <a:prstGeom prst="rect">
                      <a:avLst/>
                    </a:prstGeom>
                    <a:noFill/>
                  </pic:spPr>
                </pic:pic>
              </a:graphicData>
            </a:graphic>
            <wp14:sizeRelH relativeFrom="margin">
              <wp14:pctWidth>0</wp14:pctWidth>
            </wp14:sizeRelH>
            <wp14:sizeRelV relativeFrom="margin">
              <wp14:pctHeight>0</wp14:pctHeight>
            </wp14:sizeRelV>
          </wp:anchor>
        </w:drawing>
      </w:r>
    </w:p>
    <w:p w14:paraId="5747C4A8" w14:textId="77777777" w:rsidR="00825481" w:rsidRPr="00665034" w:rsidRDefault="00825481" w:rsidP="00825481"/>
    <w:p w14:paraId="7750558B" w14:textId="77777777" w:rsidR="00825481" w:rsidRPr="00665034" w:rsidRDefault="00825481" w:rsidP="00825481"/>
    <w:p w14:paraId="5FEEA0A4" w14:textId="77777777" w:rsidR="00825481" w:rsidRPr="00665034" w:rsidRDefault="00825481" w:rsidP="00825481"/>
    <w:p w14:paraId="6095AA30" w14:textId="77777777" w:rsidR="00825481" w:rsidRPr="00665034" w:rsidRDefault="00825481" w:rsidP="00825481"/>
    <w:p w14:paraId="68AEE1E1" w14:textId="77777777" w:rsidR="00825481" w:rsidRPr="00665034" w:rsidRDefault="00825481" w:rsidP="00825481"/>
    <w:p w14:paraId="181C6AE7" w14:textId="77777777" w:rsidR="00825481" w:rsidRPr="00665034" w:rsidRDefault="00825481" w:rsidP="00825481"/>
    <w:p w14:paraId="153DE48E" w14:textId="77777777" w:rsidR="00825481" w:rsidRPr="00665034" w:rsidRDefault="00825481" w:rsidP="00825481"/>
    <w:p w14:paraId="0275DDC0" w14:textId="77777777" w:rsidR="00825481" w:rsidRPr="00665034" w:rsidRDefault="00825481" w:rsidP="00825481"/>
    <w:p w14:paraId="0832C15C" w14:textId="77777777" w:rsidR="005712F8" w:rsidRDefault="005712F8"/>
    <w:sectPr w:rsidR="00571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966"/>
    <w:rsid w:val="0012151E"/>
    <w:rsid w:val="001D0C96"/>
    <w:rsid w:val="00304966"/>
    <w:rsid w:val="005712F8"/>
    <w:rsid w:val="008254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FD6C2"/>
  <w15:chartTrackingRefBased/>
  <w15:docId w15:val="{0F5CA375-7205-4CA6-BB3D-DFF06B526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481"/>
    <w:pPr>
      <w:jc w:val="both"/>
    </w:pPr>
    <w:rPr>
      <w:rFonts w:ascii="Times New Roman" w:hAnsi="Times New Roman"/>
      <w:color w:val="000000" w:themeColor="text1"/>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Words>
  <Characters>261</Characters>
  <Application>Microsoft Office Word</Application>
  <DocSecurity>0</DocSecurity>
  <Lines>2</Lines>
  <Paragraphs>1</Paragraphs>
  <ScaleCrop>false</ScaleCrop>
  <Company/>
  <LinksUpToDate>false</LinksUpToDate>
  <CharactersWithSpaces>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 porag</dc:creator>
  <cp:keywords/>
  <dc:description/>
  <cp:lastModifiedBy>Md Nahid Hasan Joy</cp:lastModifiedBy>
  <cp:revision>4</cp:revision>
  <dcterms:created xsi:type="dcterms:W3CDTF">2025-07-21T11:12:00Z</dcterms:created>
  <dcterms:modified xsi:type="dcterms:W3CDTF">2026-05-2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3fdb49-6f9c-4b77-b5d3-12485b3443e8</vt:lpwstr>
  </property>
</Properties>
</file>